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0F3FB3" w14:textId="77777777" w:rsidR="00FC3EA0" w:rsidRPr="003F04FF" w:rsidRDefault="00FC3EA0" w:rsidP="00FC3EA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F04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Figure 1. Simple slope analysis for interaction between Difference in Social-Emotional Impairment and Difference in Physical Impairment for the Generalized Anxiety Disorder Questionaire-7 (GAD-7) and Patient Health Questionaire-8 (PHQ-8)</w:t>
      </w:r>
    </w:p>
    <w:p w14:paraId="710BAAC3" w14:textId="77777777" w:rsidR="00FC3EA0" w:rsidRPr="003F04FF" w:rsidRDefault="00FC3EA0" w:rsidP="00FC3EA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F04FF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7A2FB0A" wp14:editId="7285A6BD">
            <wp:extent cx="4434840" cy="3058510"/>
            <wp:effectExtent l="0" t="0" r="0" b="254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ell pho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880" cy="306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04FF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C5AA762" wp14:editId="0CD424DC">
            <wp:extent cx="4434840" cy="3058510"/>
            <wp:effectExtent l="0" t="0" r="0" b="254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ell pho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589" cy="3085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8736A" w14:textId="14FA502A" w:rsidR="00FC3EA0" w:rsidRDefault="00FC3EA0"/>
    <w:sectPr w:rsidR="00FC3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A0"/>
    <w:rsid w:val="004B756D"/>
    <w:rsid w:val="00FC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641C7"/>
  <w15:chartTrackingRefBased/>
  <w15:docId w15:val="{AC538972-A1BE-48CF-B863-381872EEC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rzm27@outlook.com</dc:creator>
  <cp:keywords/>
  <dc:description/>
  <cp:lastModifiedBy>kassirzm27@outlook.com</cp:lastModifiedBy>
  <cp:revision>2</cp:revision>
  <dcterms:created xsi:type="dcterms:W3CDTF">2021-04-10T06:15:00Z</dcterms:created>
  <dcterms:modified xsi:type="dcterms:W3CDTF">2021-04-10T06:15:00Z</dcterms:modified>
</cp:coreProperties>
</file>